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single" w:sz="4" w:space="0" w:color="B3B7BF"/>
          <w:left w:val="single" w:sz="4" w:space="0" w:color="B3B7BF"/>
          <w:bottom w:val="single" w:sz="4" w:space="0" w:color="B3B7BF"/>
          <w:right w:val="single" w:sz="4" w:space="0" w:color="B3B7BF"/>
          <w:insideH w:val="single" w:sz="4" w:space="0" w:color="B3B7BF"/>
          <w:insideV w:val="single" w:sz="4" w:space="0" w:color="B3B7BF"/>
        </w:tblBorders>
        <w:tblLook w:val="04A0" w:firstRow="1" w:lastRow="0" w:firstColumn="1" w:lastColumn="0" w:noHBand="0" w:noVBand="1"/>
      </w:tblPr>
      <w:tblGrid>
        <w:gridCol w:w="2006"/>
        <w:gridCol w:w="9187"/>
        <w:gridCol w:w="2765"/>
      </w:tblGrid>
      <w:tr w:rsidR="00902232" w:rsidRPr="00902232" w14:paraId="476281C0" w14:textId="77777777" w:rsidTr="004C68A8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D2146" w14:textId="22DA2B8A" w:rsidR="00902232" w:rsidRPr="00902232" w:rsidRDefault="009B73E4" w:rsidP="00902232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pplemental Table</w:t>
            </w:r>
            <w:r w:rsidR="00902232" w:rsidRPr="00902232">
              <w:rPr>
                <w:rFonts w:ascii="Arial" w:hAnsi="Arial" w:cs="Arial"/>
                <w:b/>
                <w:bCs/>
              </w:rPr>
              <w:t xml:space="preserve"> 4. </w:t>
            </w:r>
            <w:r w:rsidR="00902232" w:rsidRPr="00902232">
              <w:rPr>
                <w:rFonts w:ascii="Arial" w:hAnsi="Arial" w:cs="Arial"/>
              </w:rPr>
              <w:t>OVID MEDLINE</w:t>
            </w:r>
            <w:r w:rsidR="00902232" w:rsidRPr="00902232">
              <w:rPr>
                <w:rFonts w:ascii="Arial" w:hAnsi="Arial" w:cs="Arial"/>
                <w:vertAlign w:val="superscript"/>
              </w:rPr>
              <w:t>®</w:t>
            </w:r>
            <w:r w:rsidR="00902232" w:rsidRPr="00902232">
              <w:rPr>
                <w:rFonts w:ascii="Arial" w:hAnsi="Arial" w:cs="Arial"/>
              </w:rPr>
              <w:t xml:space="preserve"> and Embase</w:t>
            </w:r>
            <w:r w:rsidR="00902232" w:rsidRPr="00902232">
              <w:rPr>
                <w:rFonts w:ascii="Arial" w:hAnsi="Arial" w:cs="Arial"/>
                <w:vertAlign w:val="superscript"/>
              </w:rPr>
              <w:t>®</w:t>
            </w:r>
            <w:r w:rsidR="00902232" w:rsidRPr="00902232">
              <w:rPr>
                <w:rFonts w:ascii="Arial" w:hAnsi="Arial" w:cs="Arial"/>
              </w:rPr>
              <w:t xml:space="preserve"> Search Strategies for Identifying the Impact of HIV-Related Stigma on Medication Use for Comorbid Conditions, Drug and Substance Use, and Related Healthcare Resource Utilization Costs Among People With HIV (Date of Search: May 25, 2023)</w:t>
            </w:r>
          </w:p>
        </w:tc>
      </w:tr>
      <w:tr w:rsidR="00902232" w:rsidRPr="00902232" w14:paraId="589A276A" w14:textId="77777777" w:rsidTr="009B73E4"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187E64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02232">
              <w:rPr>
                <w:rFonts w:ascii="Arial" w:hAnsi="Arial" w:cs="Arial"/>
                <w:b/>
                <w:bCs/>
              </w:rPr>
              <w:t>Search strategy number</w:t>
            </w:r>
          </w:p>
        </w:tc>
        <w:tc>
          <w:tcPr>
            <w:tcW w:w="9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B57B6D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02232">
              <w:rPr>
                <w:rFonts w:ascii="Arial" w:hAnsi="Arial" w:cs="Arial"/>
                <w:b/>
                <w:bCs/>
              </w:rPr>
              <w:t>Search terms (MEDLINE</w:t>
            </w:r>
            <w:r w:rsidRPr="00902232">
              <w:rPr>
                <w:rFonts w:ascii="Arial" w:hAnsi="Arial" w:cs="Arial"/>
                <w:vertAlign w:val="superscript"/>
              </w:rPr>
              <w:t>®</w:t>
            </w:r>
            <w:r w:rsidRPr="00902232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4CC7CE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02232">
              <w:rPr>
                <w:rFonts w:ascii="Arial" w:hAnsi="Arial" w:cs="Arial"/>
                <w:b/>
                <w:bCs/>
              </w:rPr>
              <w:t>Number of records</w:t>
            </w:r>
          </w:p>
        </w:tc>
      </w:tr>
      <w:tr w:rsidR="00902232" w:rsidRPr="00902232" w14:paraId="33BE768E" w14:textId="77777777" w:rsidTr="004C68A8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6F7D5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902232">
              <w:rPr>
                <w:rFonts w:ascii="Arial" w:hAnsi="Arial" w:cs="Arial"/>
                <w:b/>
                <w:bCs/>
              </w:rPr>
              <w:t>Population experiencing HIV-related stigma</w:t>
            </w:r>
          </w:p>
        </w:tc>
      </w:tr>
      <w:tr w:rsidR="00902232" w:rsidRPr="00902232" w14:paraId="1064FDD2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CD6E6B3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4B5D34F2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HIV/ or HIV Infections/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1289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33,921</w:t>
            </w:r>
          </w:p>
        </w:tc>
      </w:tr>
      <w:tr w:rsidR="00902232" w:rsidRPr="00902232" w14:paraId="49B0DBB9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D6A11EC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393E39CA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human immunodeficiency adj2 virus$) or (human immun? deficiency adj2 virus$) or acquired immun? deficiency syndrome virus$ or acquired immunodeficiency syndrome virus$ or (aids associated adj (lentivirus$ or retrovirus$ or virus$)) or aids related virus$ or aids virus$ or HIV$ or human t cell lymphotropic virus type iii or immunodeficiency associated virus$ or lav or PLHIV or ALHIV or PLWHA or (lymphadenopathy associated adj2 (retrovirus$ or virus$))).ti,ab,kf. /freq=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D6EC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21,905</w:t>
            </w:r>
          </w:p>
        </w:tc>
      </w:tr>
      <w:tr w:rsidR="00902232" w:rsidRPr="00902232" w14:paraId="51B8B268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0EA26B2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51DB3003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or/1-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C984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11,823</w:t>
            </w:r>
          </w:p>
        </w:tc>
      </w:tr>
      <w:tr w:rsidR="00902232" w:rsidRPr="00902232" w14:paraId="6D728D9F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5A11760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000A7E51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Social Stigma/ or Prejudice/ or Perception/ or Taboo/ or Attitude/ or Social Isolation/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A4FF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46,677</w:t>
            </w:r>
          </w:p>
        </w:tc>
      </w:tr>
      <w:tr w:rsidR="00902232" w:rsidRPr="00902232" w14:paraId="3840838D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EB00312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5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2172C28D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Stigma$ or ostraci$ or selfdiscriminat$ or discriminat$ or "fear of outing" or "fear of coming out" or ((perceived or actual or fear or felt or anticipated) adj7 (judg$ or prejudice$)) or "not accept$" or non accept$ or nonaccept$ or unaccept$ or un accept$ or victimi?ation or psychosocial factor$ or psycho-social factor$ or social alienat$ or marginal$).ti,ab,kf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5C1C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515,989</w:t>
            </w:r>
          </w:p>
        </w:tc>
      </w:tr>
      <w:tr w:rsidR="00902232" w:rsidRPr="00902232" w14:paraId="43E10CF9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E0388D9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6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08A5B165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or/4-5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2AE2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639,528</w:t>
            </w:r>
          </w:p>
        </w:tc>
      </w:tr>
      <w:tr w:rsidR="00902232" w:rsidRPr="00902232" w14:paraId="71C6032D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BBB8360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7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53ABC853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 and 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F8D0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7,213</w:t>
            </w:r>
          </w:p>
        </w:tc>
      </w:tr>
      <w:tr w:rsidR="00902232" w:rsidRPr="00902232" w14:paraId="1CAAF667" w14:textId="77777777" w:rsidTr="004C68A8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74B75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902232">
              <w:rPr>
                <w:rFonts w:ascii="Arial" w:hAnsi="Arial" w:cs="Arial"/>
                <w:b/>
                <w:bCs/>
              </w:rPr>
              <w:t>Outcomes</w:t>
            </w:r>
          </w:p>
        </w:tc>
      </w:tr>
      <w:tr w:rsidR="00902232" w:rsidRPr="00902232" w14:paraId="4CD56817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5BB86D0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lastRenderedPageBreak/>
              <w:t>8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662FB8A5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Comorbidity/ or Multimorbidity/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7F09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26,833</w:t>
            </w:r>
          </w:p>
        </w:tc>
      </w:tr>
      <w:tr w:rsidR="00902232" w:rsidRPr="00902232" w14:paraId="586EC81D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20722CF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9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56CF1A9E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comorbid$ or co-morbid$ or multi-morbid$ or multimorbid$ or multidisease$ or multi-disease$ or ((multiple or co-existing) adj (disease$ or illness$ or condition$ or disorder$))).ti,ab,kf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FACF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70,256</w:t>
            </w:r>
          </w:p>
        </w:tc>
      </w:tr>
      <w:tr w:rsidR="00902232" w:rsidRPr="00902232" w14:paraId="6BB0FB83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CFFF679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0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729F560C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Depression/ or anxiety/ or inflammation/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FF3F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22,139</w:t>
            </w:r>
          </w:p>
        </w:tc>
      </w:tr>
      <w:tr w:rsidR="00902232" w:rsidRPr="00902232" w14:paraId="5FD6B918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FADB271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1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45A3A1F2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depress$ or anxiet$ or anxious$ or inflammat$).ti,ab,kf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955C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,870,917</w:t>
            </w:r>
          </w:p>
        </w:tc>
      </w:tr>
      <w:tr w:rsidR="00902232" w:rsidRPr="00902232" w14:paraId="5DE4246A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B87C348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2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325B7AC6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Substance-Related Disorders/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BAB1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05,283</w:t>
            </w:r>
          </w:p>
        </w:tc>
      </w:tr>
      <w:tr w:rsidR="00902232" w:rsidRPr="00902232" w14:paraId="1A869B18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455EA20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3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3F038B84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Substance or drug) adj2 (abuse$ or problem$ or overuse$ or disorder$)).ti,ab,kf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2225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81,192</w:t>
            </w:r>
          </w:p>
        </w:tc>
      </w:tr>
      <w:tr w:rsidR="00902232" w:rsidRPr="00902232" w14:paraId="4AD61941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8F89D4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4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34B71B37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or/8-1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E611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,321,748</w:t>
            </w:r>
          </w:p>
        </w:tc>
      </w:tr>
      <w:tr w:rsidR="00902232" w:rsidRPr="00902232" w14:paraId="0EF0405C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293AEDA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5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46A7ABAD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7 and 1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D474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776</w:t>
            </w:r>
          </w:p>
        </w:tc>
      </w:tr>
      <w:tr w:rsidR="00902232" w:rsidRPr="00902232" w14:paraId="3A582967" w14:textId="77777777" w:rsidTr="004C68A8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E1B136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902232">
              <w:rPr>
                <w:rFonts w:ascii="Arial" w:hAnsi="Arial" w:cs="Arial"/>
                <w:b/>
                <w:bCs/>
              </w:rPr>
              <w:t>Healthcare resource use</w:t>
            </w:r>
          </w:p>
        </w:tc>
      </w:tr>
      <w:tr w:rsidR="00902232" w:rsidRPr="00902232" w14:paraId="7E13F887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3392484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6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223ABC77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exp Employment/ or exp Work/ or Efficiency/ or Absenteeism/ or "Cost of Illness"/ or exp Cost Control/ or Budgets/ or Hospital Costs/ or Health Care Costs/ or "Length of Stay"/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D2E8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87,780</w:t>
            </w:r>
          </w:p>
        </w:tc>
      </w:tr>
      <w:tr w:rsidR="00902232" w:rsidRPr="00902232" w14:paraId="2637F0B6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F32429C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7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26324659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employment or employed or employee$ or unemployment or unemployed) adj3 (economic$ or cost or costs or costly or costing or price or prices or pricing or expenditure$)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787B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052</w:t>
            </w:r>
          </w:p>
        </w:tc>
      </w:tr>
      <w:tr w:rsidR="00902232" w:rsidRPr="00902232" w14:paraId="4E0A8E00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B1A2A7E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8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45DCFC57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productivity adj3 (economic$ or cost or costs or costly or costing or price or prices or pricing or expenditure$)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63E8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071</w:t>
            </w:r>
          </w:p>
        </w:tc>
      </w:tr>
      <w:tr w:rsidR="00902232" w:rsidRPr="00902232" w14:paraId="3EA799F4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5F68439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9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5D3B3999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long standing or longstanding or long term or longterm or permanent or employee$) adj2 (absence$ or absent$ or ill$ or sick$ or disab$)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99F1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3,124</w:t>
            </w:r>
          </w:p>
        </w:tc>
      </w:tr>
      <w:tr w:rsidR="00902232" w:rsidRPr="00902232" w14:paraId="7ED26E20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EC9F298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0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646C7999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cost$ adj2 (illness or disease$ or sickness$)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CE41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6047</w:t>
            </w:r>
          </w:p>
        </w:tc>
      </w:tr>
      <w:tr w:rsidR="00902232" w:rsidRPr="00902232" w14:paraId="4697529D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9D7ABA5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lastRenderedPageBreak/>
              <w:t>21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11E0DA0C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burden$ adj2 (disease$ or illness or sickness$)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B08F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8,595</w:t>
            </w:r>
          </w:p>
        </w:tc>
      </w:tr>
      <w:tr w:rsidR="00902232" w:rsidRPr="00902232" w14:paraId="2FB49EEB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64923D5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2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2EF07134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social or societ$ or work$ or employe$ or business$ or communit$ or famil$ or carer$ or caregiver$) adj3 (burden$ or consequenc$ or impact$ or problem$ or productivity or sickness or impairment$)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B506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28,162</w:t>
            </w:r>
          </w:p>
        </w:tc>
      </w:tr>
      <w:tr w:rsidR="00902232" w:rsidRPr="00902232" w14:paraId="226A5303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F415AE3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3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4948952D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allowance or status or long-term or pension$ or benefit$) adj2 disab$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A99B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6,282</w:t>
            </w:r>
          </w:p>
        </w:tc>
      </w:tr>
      <w:tr w:rsidR="00902232" w:rsidRPr="00902232" w14:paraId="492A582F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3FF5A4D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4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56383ADD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unable or inability or incapacit$ or incapab$) adj3 work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0E3F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187</w:t>
            </w:r>
          </w:p>
        </w:tc>
      </w:tr>
      <w:tr w:rsidR="00902232" w:rsidRPr="00902232" w14:paraId="597B145A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885DFF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5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42EEA961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budget$ impact$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B831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149</w:t>
            </w:r>
          </w:p>
        </w:tc>
      </w:tr>
      <w:tr w:rsidR="00902232" w:rsidRPr="00902232" w14:paraId="4900776E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1C8B7C1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6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6C3E5900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budget$ implicat$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58CD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83</w:t>
            </w:r>
          </w:p>
        </w:tc>
      </w:tr>
      <w:tr w:rsidR="00902232" w:rsidRPr="00902232" w14:paraId="5D176906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1F29153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7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41BDF93D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cost$ saving or cost$ savings or cost$ saved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7C11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3,536</w:t>
            </w:r>
          </w:p>
        </w:tc>
      </w:tr>
      <w:tr w:rsidR="00902232" w:rsidRPr="00902232" w14:paraId="16730BB0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624E4A4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8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30646323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cost$ adj2 contain$).ti,ab,ot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FD59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7237</w:t>
            </w:r>
          </w:p>
        </w:tc>
      </w:tr>
      <w:tr w:rsidR="00902232" w:rsidRPr="00902232" w14:paraId="75D52133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69415EF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9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0A1A581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cost$ adj2 audit$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B4F6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58</w:t>
            </w:r>
          </w:p>
        </w:tc>
      </w:tr>
      <w:tr w:rsidR="00902232" w:rsidRPr="00902232" w14:paraId="7931F96A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C678795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lang w:val="it-IT"/>
              </w:rPr>
            </w:pPr>
            <w:r w:rsidRPr="00902232">
              <w:rPr>
                <w:rFonts w:ascii="Arial" w:hAnsi="Arial" w:cs="Arial"/>
                <w:lang w:val="it-IT"/>
              </w:rPr>
              <w:t>30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7AC921E3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lang w:val="it-IT"/>
              </w:rPr>
            </w:pPr>
            <w:r w:rsidRPr="00902232">
              <w:rPr>
                <w:rFonts w:ascii="Arial" w:hAnsi="Arial" w:cs="Arial"/>
                <w:lang w:val="it-IT"/>
              </w:rPr>
              <w:t>resource$ use$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FB9A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902232">
              <w:rPr>
                <w:rFonts w:ascii="Arial" w:hAnsi="Arial" w:cs="Arial"/>
                <w:lang w:val="it-IT"/>
              </w:rPr>
              <w:t>12,976</w:t>
            </w:r>
          </w:p>
        </w:tc>
      </w:tr>
      <w:tr w:rsidR="00902232" w:rsidRPr="00902232" w14:paraId="35726B69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D3A59BD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lang w:val="it-IT"/>
              </w:rPr>
            </w:pPr>
            <w:r w:rsidRPr="00902232">
              <w:rPr>
                <w:rFonts w:ascii="Arial" w:hAnsi="Arial" w:cs="Arial"/>
                <w:lang w:val="it-IT"/>
              </w:rPr>
              <w:t>31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12914F73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lang w:val="it-IT"/>
              </w:rPr>
            </w:pPr>
            <w:r w:rsidRPr="00902232">
              <w:rPr>
                <w:rFonts w:ascii="Arial" w:hAnsi="Arial" w:cs="Arial"/>
                <w:lang w:val="it-IT"/>
              </w:rPr>
              <w:t>resource$ utili$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B38F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902232">
              <w:rPr>
                <w:rFonts w:ascii="Arial" w:hAnsi="Arial" w:cs="Arial"/>
                <w:lang w:val="it-IT"/>
              </w:rPr>
              <w:t>14,936</w:t>
            </w:r>
          </w:p>
        </w:tc>
      </w:tr>
      <w:tr w:rsidR="00902232" w:rsidRPr="00902232" w14:paraId="55E7A262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18F7BB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2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788A6D94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resource$ usage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ACE4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602</w:t>
            </w:r>
          </w:p>
        </w:tc>
      </w:tr>
      <w:tr w:rsidR="00902232" w:rsidRPr="00902232" w14:paraId="04000B8F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24D77AC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3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60F4D4CE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length adj2 stay$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BC14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78,153</w:t>
            </w:r>
          </w:p>
        </w:tc>
      </w:tr>
      <w:tr w:rsidR="00902232" w:rsidRPr="00902232" w14:paraId="580195EA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0C81A95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4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67B0915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hospital$ adj2 stay$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37FB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13,882</w:t>
            </w:r>
          </w:p>
        </w:tc>
      </w:tr>
      <w:tr w:rsidR="00902232" w:rsidRPr="00902232" w14:paraId="4FAE69C0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FE1040E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5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066562F5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lang w:val="it-IT"/>
              </w:rPr>
            </w:pPr>
            <w:r w:rsidRPr="00902232">
              <w:rPr>
                <w:rFonts w:ascii="Arial" w:hAnsi="Arial" w:cs="Arial"/>
                <w:lang w:val="it-IT"/>
              </w:rPr>
              <w:t>(duration adj2 stay$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0A9F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617</w:t>
            </w:r>
          </w:p>
        </w:tc>
      </w:tr>
      <w:tr w:rsidR="00902232" w:rsidRPr="00902232" w14:paraId="09359CF3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11BCB7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6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525A1AA1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extended stay$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7085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55</w:t>
            </w:r>
          </w:p>
        </w:tc>
      </w:tr>
      <w:tr w:rsidR="00902232" w:rsidRPr="00902232" w14:paraId="37D0919B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8D2C8B4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7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796A8498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prolonged stay$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A7F2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147</w:t>
            </w:r>
          </w:p>
        </w:tc>
      </w:tr>
      <w:tr w:rsidR="00902232" w:rsidRPr="00902232" w14:paraId="34C2ABAF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76EC4F8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lastRenderedPageBreak/>
              <w:t>38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4F8739E1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hospitali?ation or hospitali?ed or hospital) adj3 (economic$ or cost or costs or costly or costing or price or prices or pricing or expenditure$ or budget$)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5A23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7,761</w:t>
            </w:r>
          </w:p>
        </w:tc>
      </w:tr>
      <w:tr w:rsidR="00902232" w:rsidRPr="00902232" w14:paraId="50C0329A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B41308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9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7EF00169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economic consequenc$ or cost consequenc$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0CD5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5412</w:t>
            </w:r>
          </w:p>
        </w:tc>
      </w:tr>
      <w:tr w:rsidR="00902232" w:rsidRPr="00902232" w14:paraId="5F5302E5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8621502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0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65CCF079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or/16-3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50D1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722,915</w:t>
            </w:r>
          </w:p>
        </w:tc>
      </w:tr>
      <w:tr w:rsidR="00902232" w:rsidRPr="00902232" w14:paraId="42666914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EA2E20A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1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19C651C2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5 and 4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34D3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09</w:t>
            </w:r>
          </w:p>
        </w:tc>
      </w:tr>
      <w:tr w:rsidR="00902232" w:rsidRPr="00902232" w14:paraId="7D6CB96C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DDA09B7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2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60B3AF6F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letter or comment or editorial).pt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1C33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,160,281</w:t>
            </w:r>
          </w:p>
        </w:tc>
      </w:tr>
      <w:tr w:rsidR="00902232" w:rsidRPr="00902232" w14:paraId="2BE6BA80" w14:textId="77777777" w:rsidTr="009B73E4"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26FD3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3</w:t>
            </w:r>
          </w:p>
        </w:tc>
        <w:tc>
          <w:tcPr>
            <w:tcW w:w="9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8DAC8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1 not 42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DD811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08</w:t>
            </w:r>
          </w:p>
        </w:tc>
      </w:tr>
      <w:tr w:rsidR="00902232" w:rsidRPr="00902232" w14:paraId="37D4670F" w14:textId="77777777" w:rsidTr="009B73E4"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8D8E6D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902232">
              <w:rPr>
                <w:rFonts w:ascii="Arial" w:hAnsi="Arial" w:cs="Arial"/>
                <w:b/>
                <w:bCs/>
              </w:rPr>
              <w:t>Search strategy number</w:t>
            </w:r>
          </w:p>
        </w:tc>
        <w:tc>
          <w:tcPr>
            <w:tcW w:w="9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9DC1D7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02232">
              <w:rPr>
                <w:rFonts w:ascii="Arial" w:hAnsi="Arial" w:cs="Arial"/>
                <w:b/>
                <w:bCs/>
              </w:rPr>
              <w:t>Search terms (Embase</w:t>
            </w:r>
            <w:r w:rsidRPr="00902232">
              <w:rPr>
                <w:rFonts w:ascii="Arial" w:hAnsi="Arial" w:cs="Arial"/>
                <w:b/>
                <w:bCs/>
                <w:vertAlign w:val="superscript"/>
              </w:rPr>
              <w:t>®</w:t>
            </w:r>
            <w:r w:rsidRPr="00902232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223192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02232">
              <w:rPr>
                <w:rFonts w:ascii="Arial" w:hAnsi="Arial" w:cs="Arial"/>
                <w:b/>
                <w:bCs/>
              </w:rPr>
              <w:t>Number of records</w:t>
            </w:r>
          </w:p>
        </w:tc>
      </w:tr>
      <w:tr w:rsidR="00902232" w:rsidRPr="00902232" w14:paraId="2D6A2D6D" w14:textId="77777777" w:rsidTr="004C68A8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828D0D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902232">
              <w:rPr>
                <w:rFonts w:ascii="Arial" w:hAnsi="Arial" w:cs="Arial"/>
                <w:b/>
                <w:bCs/>
              </w:rPr>
              <w:t>Population experiencing HIV-related stigma</w:t>
            </w:r>
          </w:p>
        </w:tc>
      </w:tr>
      <w:tr w:rsidR="00902232" w:rsidRPr="00902232" w14:paraId="1C5F5992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D5D722E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64F248C4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*Human immunodeficiency virus/ or *Human immunodeficiency virus infection/ or *Human immunodeficiency virus infected patient/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8349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64,312</w:t>
            </w:r>
          </w:p>
        </w:tc>
      </w:tr>
      <w:tr w:rsidR="00902232" w:rsidRPr="00902232" w14:paraId="7287506E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0FBE58C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2AA1E57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human immunodeficiency adj2 virus$) or (human immun? deficiency adj2 virus$) or acquired immun? deficiency syndrome virus$ or acquired immunodeficiency syndrome virus$ or (aids associated adj (lentivirus$ or retrovirus$ or virus$)) or aids related virus$ or aids virus$ or HIV$ or human t cell lymphotropic virus type iii or immunodeficiency associated virus$ or lav or PLHIV or ALHIV or PLWHA or (lymphadenopathy associated adj2 (retrovirus$ or virus$))).ti,ab,kw. /freq=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6D50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76,910</w:t>
            </w:r>
          </w:p>
        </w:tc>
      </w:tr>
      <w:tr w:rsidR="00902232" w:rsidRPr="00902232" w14:paraId="33F81818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C2578E8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549C3A51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or/1-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0DB2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73,399</w:t>
            </w:r>
          </w:p>
        </w:tc>
      </w:tr>
      <w:tr w:rsidR="00902232" w:rsidRPr="00902232" w14:paraId="19B289ED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FC10D8F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3C3213AC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Stigma/ or social stigma/ or perception/ or psychological well-being/ or taboo/ or social attitude/ or social isolation/ or social exclusion/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7676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57,980</w:t>
            </w:r>
          </w:p>
        </w:tc>
      </w:tr>
      <w:tr w:rsidR="00902232" w:rsidRPr="00902232" w14:paraId="36BB42C4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16202A4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lastRenderedPageBreak/>
              <w:t>5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580C3A99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Stigma$ or ostraci$ or selfdiscriminat$ or discriminat$ or "fear of outing" or "fear of coming out" or ((perceived or actual or fear or felt or anticipated) adj7 (judg$ or prejudice$)) or "not accept$" or non accept$ or nonaccept$ or unaccept$ or un accept$ or victimi?ation or psychosocial factor$ or psycho-social factor$ or social alienat$ or marginal$).ti,ab,kw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E482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656,484</w:t>
            </w:r>
          </w:p>
        </w:tc>
      </w:tr>
      <w:tr w:rsidR="00902232" w:rsidRPr="00902232" w14:paraId="40C73C24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8FD367D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6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352038B8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or/4-5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C67B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875,084</w:t>
            </w:r>
          </w:p>
        </w:tc>
      </w:tr>
      <w:tr w:rsidR="00902232" w:rsidRPr="00902232" w14:paraId="3EC6D4C5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65B1AA7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7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601A4FE2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 and 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7B6C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0,100</w:t>
            </w:r>
          </w:p>
        </w:tc>
      </w:tr>
      <w:tr w:rsidR="00902232" w:rsidRPr="00902232" w14:paraId="064C46A9" w14:textId="77777777" w:rsidTr="004C68A8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D7131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902232">
              <w:rPr>
                <w:rFonts w:ascii="Arial" w:hAnsi="Arial" w:cs="Arial"/>
                <w:b/>
                <w:bCs/>
              </w:rPr>
              <w:t>Outcomes</w:t>
            </w:r>
          </w:p>
        </w:tc>
      </w:tr>
      <w:tr w:rsidR="00902232" w:rsidRPr="00902232" w14:paraId="441A137A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73F7D90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8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19C0D1AF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Comorbidity/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EE49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85,402</w:t>
            </w:r>
          </w:p>
        </w:tc>
      </w:tr>
      <w:tr w:rsidR="00902232" w:rsidRPr="00902232" w14:paraId="20CFEFDB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76A0890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9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79D73C99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comorbid$ or co-morbid$ or multi-morbid$ or multimorbid$ or multidisease$ or multi-disease$ or ((multiple or co-existing) adj (disease$ or illness$ or condition$ or disorder$))).ti,ab,kw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B3F0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86,621</w:t>
            </w:r>
          </w:p>
        </w:tc>
      </w:tr>
      <w:tr w:rsidR="00902232" w:rsidRPr="00902232" w14:paraId="721A04C0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4316D16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0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5732DE9A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Depression/ or anxiety/ or inflammation/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8C37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,210,279</w:t>
            </w:r>
          </w:p>
        </w:tc>
      </w:tr>
      <w:tr w:rsidR="00902232" w:rsidRPr="00902232" w14:paraId="25DEDC7C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B3533B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1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730E820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depress$ or anxiet$ or anxious$ or inflammat$).ti,ab,kw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DC9B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,659,924</w:t>
            </w:r>
          </w:p>
        </w:tc>
      </w:tr>
      <w:tr w:rsidR="00902232" w:rsidRPr="00902232" w14:paraId="192523F4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1BD4108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2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0474D4C2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Substance abuse/ or drug abuse/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CBE7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10,392</w:t>
            </w:r>
          </w:p>
        </w:tc>
      </w:tr>
      <w:tr w:rsidR="00902232" w:rsidRPr="00902232" w14:paraId="0A4AE777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0E1029C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3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132DF2A4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Substance or drug) adj2 (abuse$ or problem$ or overuse$ or disorder$)).ti,ab,kw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3A7E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05,885</w:t>
            </w:r>
          </w:p>
        </w:tc>
      </w:tr>
      <w:tr w:rsidR="00902232" w:rsidRPr="00902232" w14:paraId="490854EB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69E8516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4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3A649A6C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or/8-1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FDC5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,508,410</w:t>
            </w:r>
          </w:p>
        </w:tc>
      </w:tr>
      <w:tr w:rsidR="00902232" w:rsidRPr="00902232" w14:paraId="6925C239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FAE99D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5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48514245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7 and 1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377E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605</w:t>
            </w:r>
          </w:p>
        </w:tc>
      </w:tr>
      <w:tr w:rsidR="00902232" w:rsidRPr="00902232" w14:paraId="510DB3F0" w14:textId="77777777" w:rsidTr="004C68A8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902CF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902232">
              <w:rPr>
                <w:rFonts w:ascii="Arial" w:hAnsi="Arial" w:cs="Arial"/>
                <w:b/>
                <w:bCs/>
              </w:rPr>
              <w:t>Healthcare resource use</w:t>
            </w:r>
          </w:p>
        </w:tc>
      </w:tr>
      <w:tr w:rsidR="00902232" w:rsidRPr="00902232" w14:paraId="26CF4B55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5BCD7E1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6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08B2967A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exp employment/ or exp work/ or "cost of illness"/ or cost control/ or hospital cost/ or budget/ or health care cost/ or "length of stay"/ or health care utilization/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8197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,144,604</w:t>
            </w:r>
          </w:p>
        </w:tc>
      </w:tr>
      <w:tr w:rsidR="00902232" w:rsidRPr="00902232" w14:paraId="7578B522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989CEAC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lastRenderedPageBreak/>
              <w:t>17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36CA91AC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employment or employed or employee$ or unemployment or unemployed) adj3 (economic$ or cost or costs or costly or costing or price or prices or pricing or expenditure$)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50A0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850</w:t>
            </w:r>
          </w:p>
        </w:tc>
      </w:tr>
      <w:tr w:rsidR="00902232" w:rsidRPr="00902232" w14:paraId="0DB768A0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2C9BD3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8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006D5F39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productivity adj3 (economic$ or cost or costs or costly or costing or price or prices or pricing or expenditure$)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B890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5833</w:t>
            </w:r>
          </w:p>
        </w:tc>
      </w:tr>
      <w:tr w:rsidR="00902232" w:rsidRPr="00902232" w14:paraId="78C5D2B4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03567F7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9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2BE23E28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long standing or longstanding or long term or longterm or permanent or employee$) adj2 (absence$ or absent$ or ill$ or sick$ or disab$)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4CB0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8,533</w:t>
            </w:r>
          </w:p>
        </w:tc>
      </w:tr>
      <w:tr w:rsidR="00902232" w:rsidRPr="00902232" w14:paraId="75BED2EC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8312A44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0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712F5BAD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cost$ adj2 (illness or disease$ or sickness$)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E80B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9493</w:t>
            </w:r>
          </w:p>
        </w:tc>
      </w:tr>
      <w:tr w:rsidR="00902232" w:rsidRPr="00902232" w14:paraId="2AC5E4CE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4AE9B46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1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2987A9DE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burden$ adj2 (disease$ or illness or sickness$)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7088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60,777</w:t>
            </w:r>
          </w:p>
        </w:tc>
      </w:tr>
      <w:tr w:rsidR="00902232" w:rsidRPr="00902232" w14:paraId="62E75C65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4E76CAF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2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3D4131BE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social or societ$ or work$ or employe$ or business$ or communit$ or famil$ or carer$ or caregiver$) adj3 (burden$ or consequenc$ or impact$ or problem$ or productivity or sickness or impairment$)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1A65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71,763</w:t>
            </w:r>
          </w:p>
        </w:tc>
      </w:tr>
      <w:tr w:rsidR="00902232" w:rsidRPr="00902232" w14:paraId="0DB2AC6F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0D08860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3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3B0CA41D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allowance or status or long-term or pension$ or benefit$) adj2 disab$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D32F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6,828</w:t>
            </w:r>
          </w:p>
        </w:tc>
      </w:tr>
      <w:tr w:rsidR="00902232" w:rsidRPr="00902232" w14:paraId="479D1D15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A8DE9A1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4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51488E05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unable or inability or incapacit$ or incapab$) adj3 work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290F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255</w:t>
            </w:r>
          </w:p>
        </w:tc>
      </w:tr>
      <w:tr w:rsidR="00902232" w:rsidRPr="00902232" w14:paraId="444973C5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1719966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5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2E16D80A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budget$ impact$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C662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5867</w:t>
            </w:r>
          </w:p>
        </w:tc>
      </w:tr>
      <w:tr w:rsidR="00902232" w:rsidRPr="00902232" w14:paraId="69340FDE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0EB220F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6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67867CF4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budget$ implicat$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7EE0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26</w:t>
            </w:r>
          </w:p>
        </w:tc>
      </w:tr>
      <w:tr w:rsidR="00902232" w:rsidRPr="00902232" w14:paraId="68873E65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D51B635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7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12C7BAB7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cost$ saving or cost$ savings or cost$ saved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BF72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0,687</w:t>
            </w:r>
          </w:p>
        </w:tc>
      </w:tr>
      <w:tr w:rsidR="00902232" w:rsidRPr="00902232" w14:paraId="0D07ABFC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7719B8F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8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4C6981E2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cost$ adj2 contain$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9924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9,220</w:t>
            </w:r>
          </w:p>
        </w:tc>
      </w:tr>
      <w:tr w:rsidR="00902232" w:rsidRPr="00902232" w14:paraId="17FB76F5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A5D94F8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9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7328F7A9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cost$ adj2 audit$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FB1F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61</w:t>
            </w:r>
          </w:p>
        </w:tc>
      </w:tr>
      <w:tr w:rsidR="00902232" w:rsidRPr="00902232" w14:paraId="29AEB858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50F4C4E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  <w:lang w:val="it-IT"/>
              </w:rPr>
              <w:t>30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56EF01C2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  <w:lang w:val="it-IT"/>
              </w:rPr>
              <w:t>resource$ use$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5CE0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  <w:lang w:val="it-IT"/>
              </w:rPr>
              <w:t>20,115</w:t>
            </w:r>
          </w:p>
        </w:tc>
      </w:tr>
      <w:tr w:rsidR="00902232" w:rsidRPr="00902232" w14:paraId="002E8794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EE2DFF0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lang w:val="it-IT"/>
              </w:rPr>
            </w:pPr>
            <w:r w:rsidRPr="00902232">
              <w:rPr>
                <w:rFonts w:ascii="Arial" w:hAnsi="Arial" w:cs="Arial"/>
                <w:lang w:val="it-IT"/>
              </w:rPr>
              <w:lastRenderedPageBreak/>
              <w:t>31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50B5B71A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lang w:val="it-IT"/>
              </w:rPr>
            </w:pPr>
            <w:r w:rsidRPr="00902232">
              <w:rPr>
                <w:rFonts w:ascii="Arial" w:hAnsi="Arial" w:cs="Arial"/>
                <w:lang w:val="it-IT"/>
              </w:rPr>
              <w:t>resource$ utili$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5422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902232">
              <w:rPr>
                <w:rFonts w:ascii="Arial" w:hAnsi="Arial" w:cs="Arial"/>
                <w:lang w:val="it-IT"/>
              </w:rPr>
              <w:t>28,239</w:t>
            </w:r>
          </w:p>
        </w:tc>
      </w:tr>
      <w:tr w:rsidR="00902232" w:rsidRPr="00902232" w14:paraId="725AE087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413E979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lang w:val="it-IT"/>
              </w:rPr>
            </w:pPr>
            <w:r w:rsidRPr="00902232">
              <w:rPr>
                <w:rFonts w:ascii="Arial" w:hAnsi="Arial" w:cs="Arial"/>
              </w:rPr>
              <w:t>32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5AF07CF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lang w:val="it-IT"/>
              </w:rPr>
            </w:pPr>
            <w:r w:rsidRPr="00902232">
              <w:rPr>
                <w:rFonts w:ascii="Arial" w:hAnsi="Arial" w:cs="Arial"/>
              </w:rPr>
              <w:t>resource$ usage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8FF7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902232">
              <w:rPr>
                <w:rFonts w:ascii="Arial" w:hAnsi="Arial" w:cs="Arial"/>
              </w:rPr>
              <w:t>873</w:t>
            </w:r>
          </w:p>
        </w:tc>
      </w:tr>
      <w:tr w:rsidR="00902232" w:rsidRPr="00902232" w14:paraId="03BCEF62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364872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3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62A2344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length adj2 stay$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F984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51,047</w:t>
            </w:r>
          </w:p>
        </w:tc>
      </w:tr>
      <w:tr w:rsidR="00902232" w:rsidRPr="00902232" w14:paraId="6A452A56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2383F73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4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42E6BEC6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hospital$ adj2 stay$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7AEA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92,220</w:t>
            </w:r>
          </w:p>
        </w:tc>
      </w:tr>
      <w:tr w:rsidR="00902232" w:rsidRPr="00902232" w14:paraId="38CC3E75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A762272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5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21145D43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  <w:lang w:val="it-IT"/>
              </w:rPr>
              <w:t>(duration adj2 stay$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91E8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7374</w:t>
            </w:r>
          </w:p>
        </w:tc>
      </w:tr>
      <w:tr w:rsidR="00902232" w:rsidRPr="00902232" w14:paraId="2C88EEA6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E84EBCB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6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1C5683B2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  <w:lang w:val="it-IT"/>
              </w:rPr>
            </w:pPr>
            <w:r w:rsidRPr="00902232">
              <w:rPr>
                <w:rFonts w:ascii="Arial" w:hAnsi="Arial" w:cs="Arial"/>
              </w:rPr>
              <w:t>extended stay$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F8F0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97</w:t>
            </w:r>
          </w:p>
        </w:tc>
      </w:tr>
      <w:tr w:rsidR="00902232" w:rsidRPr="00902232" w14:paraId="4F5B7716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C381985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7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2F37B42C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prolonged stay$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BFF3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896</w:t>
            </w:r>
          </w:p>
        </w:tc>
      </w:tr>
      <w:tr w:rsidR="00902232" w:rsidRPr="00902232" w14:paraId="7469A3AA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2F46E79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8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763EC583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(hospitali?ation or hospitali?ed or hospital) adj3 (economic$ or cost or costs or costly or costing or price or prices or pricing or expenditure$ or budget$)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1D37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5,895</w:t>
            </w:r>
          </w:p>
        </w:tc>
      </w:tr>
      <w:tr w:rsidR="00902232" w:rsidRPr="00902232" w14:paraId="5965102A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3B8A50D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9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2DA0939A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economic consequenc$ or cost consequenc$).ti,ab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5769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7263</w:t>
            </w:r>
          </w:p>
        </w:tc>
      </w:tr>
      <w:tr w:rsidR="00902232" w:rsidRPr="00902232" w14:paraId="38F634D0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529FDDE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0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06FCE2A0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or/16-3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D7B6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,549,719</w:t>
            </w:r>
          </w:p>
        </w:tc>
      </w:tr>
      <w:tr w:rsidR="00902232" w:rsidRPr="00902232" w14:paraId="64AE0775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854E548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1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4BECCD34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15 and 4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19C2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90</w:t>
            </w:r>
          </w:p>
        </w:tc>
      </w:tr>
      <w:tr w:rsidR="00902232" w:rsidRPr="00902232" w14:paraId="5F0FF515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361077F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2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3C694D82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editorial or letter or comment or note).pt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3ACF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,022,249</w:t>
            </w:r>
          </w:p>
        </w:tc>
      </w:tr>
      <w:tr w:rsidR="00902232" w:rsidRPr="00902232" w14:paraId="2280A2C9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23A1753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3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099D85D3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(conference abstract or conference paper).pt.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ABBE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5,533,395</w:t>
            </w:r>
          </w:p>
        </w:tc>
      </w:tr>
      <w:tr w:rsidR="00902232" w:rsidRPr="00902232" w14:paraId="77EE727C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BF1ACA5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4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4179158D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1 not (42 or 43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935E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379</w:t>
            </w:r>
          </w:p>
        </w:tc>
      </w:tr>
      <w:tr w:rsidR="00902232" w:rsidRPr="00902232" w14:paraId="73E4488F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1AAEA1F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5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64E47077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limit 43 to yr="2020 -Current"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70D4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940,436</w:t>
            </w:r>
          </w:p>
        </w:tc>
      </w:tr>
      <w:tr w:rsidR="00902232" w:rsidRPr="00902232" w14:paraId="1A18F547" w14:textId="77777777" w:rsidTr="009B73E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7C08419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6</w:t>
            </w:r>
          </w:p>
        </w:tc>
        <w:tc>
          <w:tcPr>
            <w:tcW w:w="9758" w:type="dxa"/>
            <w:tcBorders>
              <w:top w:val="nil"/>
              <w:left w:val="nil"/>
              <w:bottom w:val="nil"/>
              <w:right w:val="nil"/>
            </w:tcBorders>
          </w:tcPr>
          <w:p w14:paraId="4F986728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1 and 45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4C97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27</w:t>
            </w:r>
          </w:p>
        </w:tc>
      </w:tr>
      <w:tr w:rsidR="00902232" w:rsidRPr="00902232" w14:paraId="59FA3D72" w14:textId="77777777" w:rsidTr="009B73E4"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67604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7</w:t>
            </w:r>
          </w:p>
        </w:tc>
        <w:tc>
          <w:tcPr>
            <w:tcW w:w="9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A4D66" w14:textId="77777777" w:rsidR="00902232" w:rsidRPr="00902232" w:rsidRDefault="00902232" w:rsidP="00902232">
            <w:pPr>
              <w:spacing w:after="200" w:line="276" w:lineRule="auto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4 or 46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802A5" w14:textId="77777777" w:rsidR="00902232" w:rsidRPr="00902232" w:rsidRDefault="00902232" w:rsidP="00902232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902232">
              <w:rPr>
                <w:rFonts w:ascii="Arial" w:hAnsi="Arial" w:cs="Arial"/>
              </w:rPr>
              <w:t>406</w:t>
            </w:r>
          </w:p>
        </w:tc>
      </w:tr>
    </w:tbl>
    <w:p w14:paraId="0A140ABC" w14:textId="77777777" w:rsidR="00902232" w:rsidRPr="00902232" w:rsidRDefault="00902232">
      <w:pPr>
        <w:rPr>
          <w:lang w:val="en-US"/>
        </w:rPr>
      </w:pPr>
    </w:p>
    <w:sectPr w:rsidR="00902232" w:rsidRPr="00902232" w:rsidSect="0090223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232"/>
    <w:rsid w:val="006E3FEC"/>
    <w:rsid w:val="007E5380"/>
    <w:rsid w:val="00902232"/>
    <w:rsid w:val="009B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EA66F"/>
  <w15:chartTrackingRefBased/>
  <w15:docId w15:val="{27514AFA-01E5-4F7D-AAB0-5D68303AF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232"/>
  </w:style>
  <w:style w:type="paragraph" w:styleId="Heading1">
    <w:name w:val="heading 1"/>
    <w:basedOn w:val="Normal"/>
    <w:next w:val="Normal"/>
    <w:link w:val="Heading1Char"/>
    <w:uiPriority w:val="9"/>
    <w:qFormat/>
    <w:rsid w:val="00902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2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2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2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2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2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2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2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2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22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2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22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2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2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2232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1cb548c3-05f7-4f25-850d-a08bc11cce11" xsi:nil="true"/>
    <TaxCatchAll xmlns="ea451727-00c8-46d9-86fd-ad28ee20ce43" xsi:nil="true"/>
    <lcf76f155ced4ddcb4097134ff3c332f xmlns="1cb548c3-05f7-4f25-850d-a08bc11cce1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5D49305B8FF94CA244F64E733587B5" ma:contentTypeVersion="15" ma:contentTypeDescription="Create a new document." ma:contentTypeScope="" ma:versionID="301ab4a1c7aee753b87bda87a993e455">
  <xsd:schema xmlns:xsd="http://www.w3.org/2001/XMLSchema" xmlns:xs="http://www.w3.org/2001/XMLSchema" xmlns:p="http://schemas.microsoft.com/office/2006/metadata/properties" xmlns:ns2="1cb548c3-05f7-4f25-850d-a08bc11cce11" xmlns:ns3="ea451727-00c8-46d9-86fd-ad28ee20ce43" targetNamespace="http://schemas.microsoft.com/office/2006/metadata/properties" ma:root="true" ma:fieldsID="289314007c5d8b2e850c7051ee553137" ns2:_="" ns3:_="">
    <xsd:import namespace="1cb548c3-05f7-4f25-850d-a08bc11cce11"/>
    <xsd:import namespace="ea451727-00c8-46d9-86fd-ad28ee20ce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_Flow_SignoffStatu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b548c3-05f7-4f25-850d-a08bc11cce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ad9d884-bfba-405d-b72c-6d29698ea4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_x0024_Resources_x003a_core_x002c_Signoff_Status">
      <xsd:simpleType>
        <xsd:restriction base="dms:Text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51727-00c8-46d9-86fd-ad28ee20ce43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d67bb59-2b51-4a74-a183-be25ee4eb171}" ma:internalName="TaxCatchAll" ma:showField="CatchAllData" ma:web="ea451727-00c8-46d9-86fd-ad28ee20ce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E49B7A-72EC-46EE-AEEF-5675D2C78464}">
  <ds:schemaRefs>
    <ds:schemaRef ds:uri="http://purl.org/dc/terms/"/>
    <ds:schemaRef ds:uri="http://schemas.microsoft.com/office/2006/metadata/properties"/>
    <ds:schemaRef ds:uri="ea451727-00c8-46d9-86fd-ad28ee20ce43"/>
    <ds:schemaRef ds:uri="http://schemas.microsoft.com/office/2006/documentManagement/types"/>
    <ds:schemaRef ds:uri="http://purl.org/dc/elements/1.1/"/>
    <ds:schemaRef ds:uri="1cb548c3-05f7-4f25-850d-a08bc11cce11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99A72DB-16F7-41DC-85E0-CBB7316282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FC8803-B841-45C2-80F1-0382183FEB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b548c3-05f7-4f25-850d-a08bc11cce11"/>
    <ds:schemaRef ds:uri="ea451727-00c8-46d9-86fd-ad28ee20ce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69</Words>
  <Characters>6913</Characters>
  <Application>Microsoft Office Word</Application>
  <DocSecurity>0</DocSecurity>
  <Lines>288</Lines>
  <Paragraphs>171</Paragraphs>
  <ScaleCrop>false</ScaleCrop>
  <Company/>
  <LinksUpToDate>false</LinksUpToDate>
  <CharactersWithSpaces>7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gerpaint Medical</dc:creator>
  <cp:keywords/>
  <dc:description/>
  <cp:lastModifiedBy>Lauren Bragg</cp:lastModifiedBy>
  <cp:revision>2</cp:revision>
  <dcterms:created xsi:type="dcterms:W3CDTF">2025-08-11T17:29:00Z</dcterms:created>
  <dcterms:modified xsi:type="dcterms:W3CDTF">2025-11-21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91e760-0fcd-4eb0-aed5-1b5f44a84945_Enabled">
    <vt:lpwstr>true</vt:lpwstr>
  </property>
  <property fmtid="{D5CDD505-2E9C-101B-9397-08002B2CF9AE}" pid="3" name="MSIP_Label_be91e760-0fcd-4eb0-aed5-1b5f44a84945_SetDate">
    <vt:lpwstr>2025-08-11T17:31:14Z</vt:lpwstr>
  </property>
  <property fmtid="{D5CDD505-2E9C-101B-9397-08002B2CF9AE}" pid="4" name="MSIP_Label_be91e760-0fcd-4eb0-aed5-1b5f44a84945_Method">
    <vt:lpwstr>Standard</vt:lpwstr>
  </property>
  <property fmtid="{D5CDD505-2E9C-101B-9397-08002B2CF9AE}" pid="5" name="MSIP_Label_be91e760-0fcd-4eb0-aed5-1b5f44a84945_Name">
    <vt:lpwstr>Tier 2 – Business Information or Confidential Information</vt:lpwstr>
  </property>
  <property fmtid="{D5CDD505-2E9C-101B-9397-08002B2CF9AE}" pid="6" name="MSIP_Label_be91e760-0fcd-4eb0-aed5-1b5f44a84945_SiteId">
    <vt:lpwstr>8ee771cf-e43f-4445-a8ab-4c9edf84bbe6</vt:lpwstr>
  </property>
  <property fmtid="{D5CDD505-2E9C-101B-9397-08002B2CF9AE}" pid="7" name="MSIP_Label_be91e760-0fcd-4eb0-aed5-1b5f44a84945_ActionId">
    <vt:lpwstr>cc090192-44dd-429c-80c6-f1571454362c</vt:lpwstr>
  </property>
  <property fmtid="{D5CDD505-2E9C-101B-9397-08002B2CF9AE}" pid="8" name="MSIP_Label_be91e760-0fcd-4eb0-aed5-1b5f44a84945_ContentBits">
    <vt:lpwstr>0</vt:lpwstr>
  </property>
  <property fmtid="{D5CDD505-2E9C-101B-9397-08002B2CF9AE}" pid="9" name="MSIP_Label_be91e760-0fcd-4eb0-aed5-1b5f44a84945_Tag">
    <vt:lpwstr>10, 3, 0, 1</vt:lpwstr>
  </property>
  <property fmtid="{D5CDD505-2E9C-101B-9397-08002B2CF9AE}" pid="10" name="ContentTypeId">
    <vt:lpwstr>0x010100065D49305B8FF94CA244F64E733587B5</vt:lpwstr>
  </property>
  <property fmtid="{D5CDD505-2E9C-101B-9397-08002B2CF9AE}" pid="11" name="MediaServiceImageTags">
    <vt:lpwstr/>
  </property>
</Properties>
</file>